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95C" w:rsidRPr="007A3D12" w:rsidRDefault="0033295C" w:rsidP="0033295C">
      <w:pPr>
        <w:pStyle w:val="Heading1"/>
        <w:spacing w:before="0" w:beforeAutospacing="0" w:after="0" w:afterAutospacing="0" w:line="480" w:lineRule="auto"/>
        <w:ind w:left="284" w:hanging="284"/>
        <w:rPr>
          <w:rStyle w:val="docsum-journal-citation"/>
          <w:b w:val="0"/>
          <w:sz w:val="24"/>
          <w:szCs w:val="24"/>
          <w:lang w:val="en-US"/>
        </w:rPr>
      </w:pPr>
    </w:p>
    <w:p w:rsidR="0033295C" w:rsidRDefault="0033295C" w:rsidP="0033295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33295C" w:rsidRDefault="0033295C" w:rsidP="003329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etection of SARS-CoV-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in 24 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composite wastewa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and passive sample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,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exposure time: 24 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ing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poi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-3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914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20548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>
        <w:rPr>
          <w:rFonts w:ascii="Times New Roman" w:hAnsi="Times New Roman" w:cs="Times New Roman"/>
          <w:sz w:val="24"/>
          <w:szCs w:val="24"/>
          <w:lang w:val="en-US"/>
        </w:rPr>
        <w:t>copies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 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24 h and capita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49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61"/>
        <w:gridCol w:w="1189"/>
        <w:gridCol w:w="1189"/>
        <w:gridCol w:w="1189"/>
        <w:gridCol w:w="1189"/>
        <w:gridCol w:w="1189"/>
        <w:gridCol w:w="1189"/>
        <w:gridCol w:w="1208"/>
      </w:tblGrid>
      <w:tr w:rsidR="0033295C" w:rsidRPr="007914B0" w:rsidTr="0006077C">
        <w:trPr>
          <w:jc w:val="center"/>
        </w:trPr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04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Sampling point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tcBorders>
              <w:bottom w:val="single" w:sz="12" w:space="0" w:color="auto"/>
            </w:tcBorders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3295C" w:rsidRPr="00EB76A7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WWT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tcBorders>
              <w:top w:val="single" w:sz="12" w:space="0" w:color="auto"/>
            </w:tcBorders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7-Sep-2022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:rsidR="0033295C" w:rsidRPr="0082773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  <w:r w:rsidRPr="00F36C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86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8-Sep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  <w:r w:rsidRPr="00F36C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4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5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11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12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18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19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5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6-Oct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8-Nov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9-Nov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2-Nov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3-Nov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9-Nov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30-Nov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6-Dec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7-Dec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t>20-Dec-2022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58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33295C" w:rsidRPr="00F83B00" w:rsidTr="0006077C">
        <w:trPr>
          <w:trHeight w:val="552"/>
          <w:jc w:val="center"/>
        </w:trPr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3295C" w:rsidRPr="007914B0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-Dec-2022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</w:tbl>
    <w:p w:rsidR="0033295C" w:rsidRDefault="0033295C" w:rsidP="0033295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WTP – composite sample at the central wastewater treatment plant of City of Dresden</w:t>
      </w:r>
    </w:p>
    <w:p w:rsidR="0033295C" w:rsidRDefault="0033295C" w:rsidP="0033295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.t. - not tested</w:t>
      </w:r>
    </w:p>
    <w:p w:rsidR="0033295C" w:rsidRDefault="0033295C" w:rsidP="0033295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g.</w:t>
      </w:r>
      <w:r w:rsidRPr="007914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914B0">
        <w:rPr>
          <w:rFonts w:ascii="Times New Roman" w:hAnsi="Times New Roman" w:cs="Times New Roman"/>
          <w:sz w:val="24"/>
          <w:szCs w:val="24"/>
          <w:lang w:val="en-US"/>
        </w:rPr>
        <w:t xml:space="preserve"> none detected</w:t>
      </w:r>
    </w:p>
    <w:p w:rsidR="0033295C" w:rsidRPr="004634CC" w:rsidRDefault="0033295C" w:rsidP="0033295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- not applicable (failure of flow measurement)</w:t>
      </w:r>
    </w:p>
    <w:p w:rsidR="0033295C" w:rsidRPr="007914B0" w:rsidRDefault="0033295C" w:rsidP="0033295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295C" w:rsidRDefault="0033295C" w:rsidP="003329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0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etec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rAss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phage</w:t>
      </w:r>
      <w:proofErr w:type="spellEnd"/>
      <w:r w:rsidRPr="00020548">
        <w:rPr>
          <w:rFonts w:ascii="Times New Roman" w:hAnsi="Times New Roman" w:cs="Times New Roman"/>
          <w:sz w:val="24"/>
          <w:szCs w:val="24"/>
          <w:lang w:val="en-US"/>
        </w:rPr>
        <w:t>, adenoviru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 influenz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 xml:space="preserve">viruses A and B in 24 h-composite wastewa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M) 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and passive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) at sampling point 3</w:t>
      </w:r>
      <w:r w:rsidRPr="0002054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me copies per</w:t>
      </w:r>
      <w:r w:rsidRPr="004634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24 h and capit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99"/>
        <w:gridCol w:w="1084"/>
        <w:gridCol w:w="1206"/>
        <w:gridCol w:w="1013"/>
        <w:gridCol w:w="1135"/>
        <w:gridCol w:w="986"/>
        <w:gridCol w:w="1120"/>
        <w:gridCol w:w="1049"/>
        <w:gridCol w:w="1074"/>
      </w:tblGrid>
      <w:tr w:rsidR="0033295C" w:rsidRPr="00F350D4" w:rsidTr="0006077C">
        <w:trPr>
          <w:jc w:val="center"/>
        </w:trPr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:rsidR="0033295C" w:rsidRPr="00F350D4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D4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295C" w:rsidRPr="00F350D4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D4">
              <w:rPr>
                <w:rFonts w:ascii="Times New Roman" w:hAnsi="Times New Roman" w:cs="Times New Roman"/>
                <w:sz w:val="24"/>
                <w:szCs w:val="24"/>
              </w:rPr>
              <w:t>CrAssphage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295C" w:rsidRPr="00F350D4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F350D4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295C" w:rsidRPr="00F350D4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D4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  <w:r w:rsidRPr="00F350D4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295C" w:rsidRPr="00F350D4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D4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  <w:r w:rsidRPr="00F350D4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33295C" w:rsidRPr="009C5BA5" w:rsidTr="0006077C">
        <w:trPr>
          <w:jc w:val="center"/>
        </w:trPr>
        <w:tc>
          <w:tcPr>
            <w:tcW w:w="859" w:type="pct"/>
            <w:tcBorders>
              <w:bottom w:val="single" w:sz="12" w:space="0" w:color="auto"/>
            </w:tcBorders>
            <w:vAlign w:val="center"/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76" w:type="pct"/>
            <w:tcBorders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4" w:type="pct"/>
            <w:tcBorders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42" w:type="pct"/>
            <w:tcBorders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1" w:type="pct"/>
            <w:tcBorders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2" w:space="0" w:color="auto"/>
            </w:tcBorders>
          </w:tcPr>
          <w:p w:rsidR="0033295C" w:rsidRPr="009C5BA5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tcBorders>
              <w:top w:val="single" w:sz="12" w:space="0" w:color="auto"/>
            </w:tcBorders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7-Sep-2022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471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  <w:r w:rsidRPr="00F36C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5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,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13" w:type="pct"/>
            <w:tcBorders>
              <w:top w:val="single" w:sz="12" w:space="0" w:color="auto"/>
            </w:tcBorders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8-Sep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4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5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1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11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12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18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  <w:r w:rsidRPr="00F36C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19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5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6-Oct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8-Nov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9-Nov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1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2-Nov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3-Nov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9-Nov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30-Nov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-Dec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7-Dec-2022</w:t>
            </w:r>
          </w:p>
        </w:tc>
        <w:tc>
          <w:tcPr>
            <w:tcW w:w="518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542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471" w:type="pct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35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33295C" w:rsidRPr="00F36C6B" w:rsidTr="0006077C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21-Dec-2022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0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33295C" w:rsidRPr="00F36C6B" w:rsidRDefault="0033295C" w:rsidP="00060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C6B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</w:tbl>
    <w:p w:rsidR="0033295C" w:rsidRDefault="0033295C" w:rsidP="0033295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.t. - not tested.</w:t>
      </w:r>
    </w:p>
    <w:p w:rsidR="0033295C" w:rsidRPr="007A3D12" w:rsidRDefault="0033295C" w:rsidP="0033295C">
      <w:pPr>
        <w:spacing w:after="0" w:line="276" w:lineRule="auto"/>
        <w:rPr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g.</w:t>
      </w:r>
      <w:r w:rsidRPr="007914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914B0">
        <w:rPr>
          <w:rFonts w:ascii="Times New Roman" w:hAnsi="Times New Roman" w:cs="Times New Roman"/>
          <w:sz w:val="24"/>
          <w:szCs w:val="24"/>
          <w:lang w:val="en-US"/>
        </w:rPr>
        <w:t xml:space="preserve"> none detec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50472" w:rsidRDefault="00150472"/>
    <w:sectPr w:rsidR="00150472" w:rsidSect="00963B4C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63B4C">
      <w:pPr>
        <w:spacing w:after="0" w:line="240" w:lineRule="auto"/>
      </w:pPr>
      <w:r>
        <w:separator/>
      </w:r>
    </w:p>
  </w:endnote>
  <w:endnote w:type="continuationSeparator" w:id="0">
    <w:p w:rsidR="00000000" w:rsidRDefault="00963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63B4C">
      <w:pPr>
        <w:spacing w:after="0" w:line="240" w:lineRule="auto"/>
      </w:pPr>
      <w:r>
        <w:separator/>
      </w:r>
    </w:p>
  </w:footnote>
  <w:footnote w:type="continuationSeparator" w:id="0">
    <w:p w:rsidR="00000000" w:rsidRDefault="00963B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6292617"/>
      <w:docPartObj>
        <w:docPartGallery w:val="Page Numbers (Top of Page)"/>
        <w:docPartUnique/>
      </w:docPartObj>
    </w:sdtPr>
    <w:sdtEndPr/>
    <w:sdtContent>
      <w:p w:rsidR="001B7490" w:rsidRDefault="0033295C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3B4C">
          <w:rPr>
            <w:noProof/>
          </w:rPr>
          <w:t>2</w:t>
        </w:r>
        <w:r>
          <w:fldChar w:fldCharType="end"/>
        </w:r>
      </w:p>
    </w:sdtContent>
  </w:sdt>
  <w:p w:rsidR="001B7490" w:rsidRDefault="00963B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95C"/>
    <w:rsid w:val="00003EBA"/>
    <w:rsid w:val="00011C02"/>
    <w:rsid w:val="00150472"/>
    <w:rsid w:val="001811B5"/>
    <w:rsid w:val="00186AE8"/>
    <w:rsid w:val="0033295C"/>
    <w:rsid w:val="003815F5"/>
    <w:rsid w:val="003B5F3D"/>
    <w:rsid w:val="004248DA"/>
    <w:rsid w:val="006E4A40"/>
    <w:rsid w:val="006F680A"/>
    <w:rsid w:val="00711B35"/>
    <w:rsid w:val="007813BD"/>
    <w:rsid w:val="00802B7B"/>
    <w:rsid w:val="008E7007"/>
    <w:rsid w:val="00963B4C"/>
    <w:rsid w:val="009C4096"/>
    <w:rsid w:val="00AB4C02"/>
    <w:rsid w:val="00B5096C"/>
    <w:rsid w:val="00C83FD5"/>
    <w:rsid w:val="00D17F64"/>
    <w:rsid w:val="00DE67E5"/>
    <w:rsid w:val="00EC5B4D"/>
    <w:rsid w:val="00ED4F5C"/>
    <w:rsid w:val="00FF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E6F4C-14D9-4ECB-9916-8D1275D7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95C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3329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95C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docsum-journal-citation">
    <w:name w:val="docsum-journal-citation"/>
    <w:basedOn w:val="DefaultParagraphFont"/>
    <w:rsid w:val="0033295C"/>
  </w:style>
  <w:style w:type="table" w:styleId="TableGrid">
    <w:name w:val="Table Grid"/>
    <w:basedOn w:val="TableNormal"/>
    <w:uiPriority w:val="39"/>
    <w:rsid w:val="0033295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2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5C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3295C"/>
  </w:style>
  <w:style w:type="paragraph" w:styleId="Revision">
    <w:name w:val="Revision"/>
    <w:hidden/>
    <w:uiPriority w:val="99"/>
    <w:semiHidden/>
    <w:rsid w:val="00963B4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Arumugam</dc:creator>
  <cp:keywords/>
  <dc:description/>
  <cp:lastModifiedBy>Lakshmi R.</cp:lastModifiedBy>
  <cp:revision>2</cp:revision>
  <dcterms:created xsi:type="dcterms:W3CDTF">2023-12-15T08:49:00Z</dcterms:created>
  <dcterms:modified xsi:type="dcterms:W3CDTF">2023-12-16T01:25:00Z</dcterms:modified>
</cp:coreProperties>
</file>